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566" w:rsidRPr="00BF3836" w:rsidRDefault="000B0949" w:rsidP="005452C6">
      <w:pPr>
        <w:spacing w:line="240" w:lineRule="auto"/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D7566" w:rsidRPr="00BF3836">
        <w:rPr>
          <w:rFonts w:ascii="Times New Roman" w:hAnsi="Times New Roman" w:cs="Times New Roman"/>
          <w:b/>
          <w:sz w:val="24"/>
          <w:szCs w:val="24"/>
        </w:rPr>
        <w:t>Table. Time series regression estimates of the relationship between average monthly rainfall, temperature and cases of malaria confirmed in the Guinea savannah zone.</w:t>
      </w:r>
    </w:p>
    <w:tbl>
      <w:tblPr>
        <w:tblStyle w:val="TableGrid"/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442"/>
        <w:gridCol w:w="2239"/>
        <w:gridCol w:w="1056"/>
        <w:gridCol w:w="2209"/>
        <w:gridCol w:w="993"/>
        <w:gridCol w:w="2551"/>
        <w:gridCol w:w="992"/>
      </w:tblGrid>
      <w:tr w:rsidR="00CD7566" w:rsidRPr="00A71DE1" w:rsidTr="007B5B22">
        <w:trPr>
          <w:jc w:val="center"/>
        </w:trPr>
        <w:tc>
          <w:tcPr>
            <w:tcW w:w="1442" w:type="dxa"/>
            <w:vMerge w:val="restart"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497" w:type="dxa"/>
            <w:gridSpan w:val="4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b/>
                <w:sz w:val="20"/>
                <w:szCs w:val="20"/>
              </w:rPr>
              <w:t>Univariate models</w:t>
            </w:r>
          </w:p>
        </w:tc>
        <w:tc>
          <w:tcPr>
            <w:tcW w:w="3543" w:type="dxa"/>
            <w:gridSpan w:val="2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</w:t>
            </w:r>
          </w:p>
        </w:tc>
      </w:tr>
      <w:tr w:rsidR="00CD7566" w:rsidRPr="00A71DE1" w:rsidTr="00CD7566">
        <w:trPr>
          <w:trHeight w:val="449"/>
          <w:jc w:val="center"/>
        </w:trPr>
        <w:tc>
          <w:tcPr>
            <w:tcW w:w="1442" w:type="dxa"/>
            <w:vMerge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5" w:type="dxa"/>
            <w:gridSpan w:val="2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3202" w:type="dxa"/>
            <w:gridSpan w:val="2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3543" w:type="dxa"/>
            <w:gridSpan w:val="2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Rainfall and Temperature</w:t>
            </w:r>
          </w:p>
        </w:tc>
      </w:tr>
      <w:tr w:rsidR="00CD7566" w:rsidRPr="00A71DE1" w:rsidTr="00F97B4B">
        <w:trPr>
          <w:trHeight w:val="601"/>
          <w:jc w:val="center"/>
        </w:trPr>
        <w:tc>
          <w:tcPr>
            <w:tcW w:w="1442" w:type="dxa"/>
            <w:vMerge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:rsidR="00CD7566" w:rsidRPr="00A71DE1" w:rsidRDefault="00CD7566" w:rsidP="0052761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52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09" w:type="dxa"/>
            <w:vAlign w:val="center"/>
          </w:tcPr>
          <w:p w:rsidR="00CD7566" w:rsidRPr="00A71DE1" w:rsidRDefault="00CD7566" w:rsidP="0052761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52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52761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Coefficients (95% CI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D7566" w:rsidRPr="00A71DE1" w:rsidTr="00CD7566">
        <w:trPr>
          <w:trHeight w:val="149"/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Lag0</w:t>
            </w:r>
            <w:r w:rsidR="00AE1720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7566" w:rsidRPr="00A71DE1" w:rsidTr="00F97B4B">
        <w:trPr>
          <w:trHeight w:val="713"/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Lag1</w:t>
            </w:r>
            <w:r w:rsidR="00AE1720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39.80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-3.55,83.10)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26.77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-18.75,72.28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Lag2</w:t>
            </w:r>
            <w:r w:rsidR="00AE1720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Lag0</w:t>
            </w:r>
            <w:r w:rsidR="00A467D6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Lag1</w:t>
            </w:r>
            <w:r w:rsidR="00A467D6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4017.40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 xml:space="preserve"> (-8004.60,-30.30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3962.43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-8146.65,231.79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Lag2</w:t>
            </w:r>
            <w:r w:rsidR="00A467D6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ARMA</w:t>
            </w:r>
            <w:r w:rsidR="00A467D6"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AR(1)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0.71,0.89)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0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(0.81,1.10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0.74,0.89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AR(2)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-0.35,-0.03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A467D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D7566" w:rsidRPr="00A71DE1">
              <w:rPr>
                <w:rFonts w:ascii="Times New Roman" w:hAnsi="Times New Roman" w:cs="Times New Roman"/>
                <w:sz w:val="20"/>
                <w:szCs w:val="20"/>
              </w:rPr>
              <w:t>ARMA</w:t>
            </w:r>
            <w:r w:rsidRPr="00A71D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SAR(1)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0.53,0.87)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0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0.47,0.84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0.45,0.85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38938.38 1660.45,76216.31)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20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157890.9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49299.0,266482.8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153855.6</w:t>
            </w:r>
            <w:r w:rsidR="005357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39883.43,267827.9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CD7566" w:rsidRPr="00A71DE1" w:rsidTr="007B5B22">
        <w:trPr>
          <w:jc w:val="center"/>
        </w:trPr>
        <w:tc>
          <w:tcPr>
            <w:tcW w:w="1442" w:type="dxa"/>
            <w:vAlign w:val="center"/>
          </w:tcPr>
          <w:p w:rsidR="00CD7566" w:rsidRPr="00A71DE1" w:rsidRDefault="00CD7566" w:rsidP="00EE6D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3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11849.26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10585.93,13112.59)</w:t>
            </w:r>
          </w:p>
        </w:tc>
        <w:tc>
          <w:tcPr>
            <w:tcW w:w="1056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09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11504.0</w:t>
            </w:r>
            <w:r w:rsidR="00A71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(10276.1,12732.0)</w:t>
            </w:r>
          </w:p>
        </w:tc>
        <w:tc>
          <w:tcPr>
            <w:tcW w:w="993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1" w:type="dxa"/>
            <w:vAlign w:val="center"/>
          </w:tcPr>
          <w:p w:rsidR="00CD7566" w:rsidRPr="00A71DE1" w:rsidRDefault="00CD7566" w:rsidP="00A71DE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11573.52 10336.88,12810.15)</w:t>
            </w:r>
          </w:p>
        </w:tc>
        <w:tc>
          <w:tcPr>
            <w:tcW w:w="992" w:type="dxa"/>
            <w:vAlign w:val="center"/>
          </w:tcPr>
          <w:p w:rsidR="00CD7566" w:rsidRPr="00A71DE1" w:rsidRDefault="00CD7566" w:rsidP="00EE6D5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CD7566" w:rsidRDefault="00A467D6" w:rsidP="00CD7566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CD7566" w:rsidRPr="00AA5CCE">
        <w:rPr>
          <w:rFonts w:ascii="Times New Roman" w:hAnsi="Times New Roman" w:cs="Times New Roman"/>
          <w:sz w:val="16"/>
          <w:szCs w:val="16"/>
        </w:rPr>
        <w:t>Lag0,</w:t>
      </w:r>
      <w:r w:rsidR="00CD7566">
        <w:rPr>
          <w:rFonts w:ascii="Times New Roman" w:hAnsi="Times New Roman" w:cs="Times New Roman"/>
          <w:sz w:val="16"/>
          <w:szCs w:val="16"/>
        </w:rPr>
        <w:t xml:space="preserve"> </w:t>
      </w:r>
      <w:r w:rsidR="00CD7566" w:rsidRPr="00AA5CCE">
        <w:rPr>
          <w:rFonts w:ascii="Times New Roman" w:hAnsi="Times New Roman" w:cs="Times New Roman"/>
          <w:sz w:val="16"/>
          <w:szCs w:val="16"/>
        </w:rPr>
        <w:t>Lag1, Lag2</w:t>
      </w:r>
      <w:r w:rsidR="00CD7566">
        <w:rPr>
          <w:rFonts w:ascii="Times New Roman" w:hAnsi="Times New Roman" w:cs="Times New Roman"/>
          <w:sz w:val="16"/>
          <w:szCs w:val="16"/>
        </w:rPr>
        <w:t>: R</w:t>
      </w:r>
      <w:r w:rsidR="00CD7566" w:rsidRPr="00AA5CCE">
        <w:rPr>
          <w:rFonts w:ascii="Times New Roman" w:hAnsi="Times New Roman" w:cs="Times New Roman"/>
          <w:sz w:val="16"/>
          <w:szCs w:val="16"/>
        </w:rPr>
        <w:t>efer to</w:t>
      </w:r>
      <w:r w:rsidR="00CD7566">
        <w:rPr>
          <w:rFonts w:ascii="Times New Roman" w:hAnsi="Times New Roman" w:cs="Times New Roman"/>
          <w:sz w:val="16"/>
          <w:szCs w:val="16"/>
        </w:rPr>
        <w:t xml:space="preserve"> elapsed times in months (0, 1, 2) for malaria incidence with respect to rainfall and temperature</w:t>
      </w:r>
    </w:p>
    <w:p w:rsidR="00CD7566" w:rsidRPr="00AA5CCE" w:rsidRDefault="00A467D6" w:rsidP="00CD7566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="00CD7566" w:rsidRPr="00AA5CC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CD7566" w:rsidRPr="00AA5CCE">
        <w:rPr>
          <w:rFonts w:ascii="Times New Roman" w:hAnsi="Times New Roman" w:cs="Times New Roman"/>
          <w:sz w:val="16"/>
          <w:szCs w:val="16"/>
        </w:rPr>
        <w:t>ARMA</w:t>
      </w:r>
      <w:r w:rsidR="00CD7566">
        <w:rPr>
          <w:rFonts w:ascii="Times New Roman" w:hAnsi="Times New Roman" w:cs="Times New Roman"/>
          <w:sz w:val="16"/>
          <w:szCs w:val="16"/>
        </w:rPr>
        <w:t>:  Autoregressive (AR) and Moving average (MA)</w:t>
      </w:r>
    </w:p>
    <w:p w:rsidR="00CD7566" w:rsidRPr="00AA5CCE" w:rsidRDefault="00A467D6" w:rsidP="00CD7566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="00CD7566" w:rsidRPr="00AA5CC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CD7566" w:rsidRPr="00AA5CCE">
        <w:rPr>
          <w:rFonts w:ascii="Times New Roman" w:hAnsi="Times New Roman" w:cs="Times New Roman"/>
          <w:sz w:val="16"/>
          <w:szCs w:val="16"/>
        </w:rPr>
        <w:t>SARMA</w:t>
      </w:r>
      <w:r>
        <w:rPr>
          <w:rFonts w:ascii="Times New Roman" w:hAnsi="Times New Roman" w:cs="Times New Roman"/>
          <w:sz w:val="16"/>
          <w:szCs w:val="16"/>
        </w:rPr>
        <w:t>:</w:t>
      </w:r>
      <w:r w:rsidR="00CD7566" w:rsidRPr="00AA5CC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easonal</w:t>
      </w:r>
      <w:r w:rsidR="00CD7566">
        <w:rPr>
          <w:rFonts w:ascii="Times New Roman" w:hAnsi="Times New Roman" w:cs="Times New Roman"/>
          <w:sz w:val="16"/>
          <w:szCs w:val="16"/>
        </w:rPr>
        <w:t xml:space="preserve"> Autoregressive (AR) and Moving average (MA)</w:t>
      </w:r>
    </w:p>
    <w:p w:rsidR="002734BB" w:rsidRDefault="002734BB"/>
    <w:sectPr w:rsidR="002734BB" w:rsidSect="00F232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566"/>
    <w:rsid w:val="000B0949"/>
    <w:rsid w:val="002734BB"/>
    <w:rsid w:val="00527616"/>
    <w:rsid w:val="00535780"/>
    <w:rsid w:val="005452C6"/>
    <w:rsid w:val="00A467D6"/>
    <w:rsid w:val="00A71DE1"/>
    <w:rsid w:val="00AE1720"/>
    <w:rsid w:val="00CD7566"/>
    <w:rsid w:val="00EE6D52"/>
    <w:rsid w:val="00F23252"/>
    <w:rsid w:val="00F9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910AA-5923-48F8-BD19-E84AA7F5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566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566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wine</dc:creator>
  <cp:keywords/>
  <dc:description/>
  <cp:lastModifiedBy>Timothy Awine</cp:lastModifiedBy>
  <cp:revision>10</cp:revision>
  <dcterms:created xsi:type="dcterms:W3CDTF">2017-09-27T15:16:00Z</dcterms:created>
  <dcterms:modified xsi:type="dcterms:W3CDTF">2018-01-18T10:43:00Z</dcterms:modified>
</cp:coreProperties>
</file>